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AA5BB" w14:textId="77777777" w:rsidR="00906772" w:rsidRDefault="00906772" w:rsidP="00906772">
      <w:pPr>
        <w:spacing w:line="360" w:lineRule="auto"/>
        <w:jc w:val="both"/>
        <w:rPr>
          <w:rFonts w:cs="Arial"/>
          <w:sz w:val="22"/>
          <w:szCs w:val="22"/>
        </w:rPr>
      </w:pPr>
      <w:r w:rsidRPr="00917E6E">
        <w:rPr>
          <w:rFonts w:cs="Arial"/>
          <w:sz w:val="22"/>
          <w:szCs w:val="22"/>
        </w:rPr>
        <w:t xml:space="preserve">Difference matrix obtained by subtracting from the </w:t>
      </w:r>
      <w:proofErr w:type="spellStart"/>
      <w:r w:rsidRPr="00917E6E">
        <w:rPr>
          <w:rFonts w:cs="Arial"/>
          <w:sz w:val="22"/>
          <w:szCs w:val="22"/>
        </w:rPr>
        <w:t>GPCRtm</w:t>
      </w:r>
      <w:proofErr w:type="spellEnd"/>
      <w:r w:rsidRPr="00917E6E">
        <w:rPr>
          <w:rFonts w:cs="Arial"/>
          <w:sz w:val="22"/>
          <w:szCs w:val="22"/>
        </w:rPr>
        <w:t xml:space="preserve"> the </w:t>
      </w:r>
      <w:proofErr w:type="spellStart"/>
      <w:r w:rsidRPr="00917E6E">
        <w:rPr>
          <w:rFonts w:cs="Arial"/>
          <w:sz w:val="22"/>
          <w:szCs w:val="22"/>
        </w:rPr>
        <w:t>JTTtm</w:t>
      </w:r>
      <w:proofErr w:type="spellEnd"/>
      <w:r w:rsidRPr="00917E6E">
        <w:rPr>
          <w:rFonts w:cs="Arial"/>
          <w:sz w:val="22"/>
          <w:szCs w:val="22"/>
        </w:rPr>
        <w:t xml:space="preserve"> (</w:t>
      </w:r>
      <w:r w:rsidRPr="00917E6E">
        <w:rPr>
          <w:rFonts w:cs="Arial"/>
          <w:i/>
          <w:sz w:val="22"/>
          <w:szCs w:val="22"/>
        </w:rPr>
        <w:t>Lower</w:t>
      </w:r>
      <w:r w:rsidR="008870AD">
        <w:rPr>
          <w:rFonts w:cs="Arial"/>
          <w:sz w:val="22"/>
          <w:szCs w:val="22"/>
        </w:rPr>
        <w:t>) and the BLOSUM</w:t>
      </w:r>
      <w:r w:rsidRPr="00917E6E">
        <w:rPr>
          <w:rFonts w:cs="Arial"/>
          <w:sz w:val="22"/>
          <w:szCs w:val="22"/>
        </w:rPr>
        <w:t>62 substitution matrices (</w:t>
      </w:r>
      <w:r w:rsidRPr="00917E6E">
        <w:rPr>
          <w:rFonts w:cs="Arial"/>
          <w:i/>
          <w:sz w:val="22"/>
          <w:szCs w:val="22"/>
        </w:rPr>
        <w:t>Upper</w:t>
      </w:r>
      <w:r w:rsidRPr="00917E6E">
        <w:rPr>
          <w:rFonts w:cs="Arial"/>
          <w:sz w:val="22"/>
          <w:szCs w:val="22"/>
        </w:rPr>
        <w:t>)</w:t>
      </w:r>
    </w:p>
    <w:p w14:paraId="68B4DCC2" w14:textId="77777777" w:rsidR="00906772" w:rsidRDefault="00906772" w:rsidP="00906772">
      <w:pPr>
        <w:spacing w:line="360" w:lineRule="auto"/>
        <w:jc w:val="both"/>
        <w:rPr>
          <w:rFonts w:cs="Arial"/>
          <w:sz w:val="22"/>
          <w:szCs w:val="22"/>
        </w:rPr>
      </w:pPr>
    </w:p>
    <w:p w14:paraId="7D85F8E8" w14:textId="77777777" w:rsidR="008870AD" w:rsidRPr="007E730F" w:rsidRDefault="008870AD" w:rsidP="008870AD">
      <w:pPr>
        <w:spacing w:line="360" w:lineRule="auto"/>
        <w:jc w:val="center"/>
        <w:rPr>
          <w:rFonts w:cs="Arial"/>
          <w:sz w:val="28"/>
          <w:szCs w:val="28"/>
        </w:rPr>
      </w:pPr>
      <w:r w:rsidRPr="007E730F">
        <w:rPr>
          <w:rFonts w:cs="Arial"/>
          <w:sz w:val="28"/>
          <w:szCs w:val="28"/>
        </w:rPr>
        <w:t>BLOSUM62</w:t>
      </w:r>
    </w:p>
    <w:tbl>
      <w:tblPr>
        <w:tblW w:w="0" w:type="auto"/>
        <w:jc w:val="center"/>
        <w:tblInd w:w="-768" w:type="dxa"/>
        <w:tblLook w:val="04A0" w:firstRow="1" w:lastRow="0" w:firstColumn="1" w:lastColumn="0" w:noHBand="0" w:noVBand="1"/>
      </w:tblPr>
      <w:tblGrid>
        <w:gridCol w:w="416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405"/>
        <w:gridCol w:w="383"/>
        <w:gridCol w:w="383"/>
        <w:gridCol w:w="383"/>
        <w:gridCol w:w="383"/>
        <w:gridCol w:w="383"/>
        <w:gridCol w:w="383"/>
        <w:gridCol w:w="383"/>
        <w:gridCol w:w="416"/>
        <w:gridCol w:w="383"/>
        <w:gridCol w:w="416"/>
      </w:tblGrid>
      <w:tr w:rsidR="00906772" w:rsidRPr="00917E6E" w14:paraId="342701A1" w14:textId="77777777" w:rsidTr="008870AD">
        <w:trPr>
          <w:trHeight w:val="2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D4D8" w14:textId="77777777" w:rsidR="00906772" w:rsidRPr="00917E6E" w:rsidRDefault="00906772" w:rsidP="008870AD">
            <w:pPr>
              <w:ind w:left="-650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B41FF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BE54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C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D6DF3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3EB47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F52D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F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3AC35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64153B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H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F3640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21097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520B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55B2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360B6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F74E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13EA7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Q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7252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F8774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047DCF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5B760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V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C69F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W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0A5777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A3A2F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FF0000"/>
              </w:rPr>
            </w:pPr>
          </w:p>
        </w:tc>
      </w:tr>
      <w:tr w:rsidR="00906772" w:rsidRPr="00917E6E" w14:paraId="0360810D" w14:textId="77777777" w:rsidTr="008870AD">
        <w:trPr>
          <w:trHeight w:val="2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64E2F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A252F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5AB2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94579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F0A32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AF051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628CE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391E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1B9B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FE770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29F1F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5163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A2C36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301F4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2E1D6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2B9EA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729ED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44C26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E390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198B3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E0CE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0D60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A</w:t>
            </w:r>
          </w:p>
        </w:tc>
      </w:tr>
      <w:tr w:rsidR="00906772" w:rsidRPr="00917E6E" w14:paraId="22154A73" w14:textId="77777777" w:rsidTr="008870AD">
        <w:trPr>
          <w:trHeight w:val="2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37869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F1FD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4A6A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A866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CB3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A3CB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731F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568A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D0C9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9A81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372D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AA50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A23C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C985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DEB4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8F5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FB01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E74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04E5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B140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DB82D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37647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C</w:t>
            </w:r>
          </w:p>
        </w:tc>
      </w:tr>
      <w:tr w:rsidR="00906772" w:rsidRPr="00917E6E" w14:paraId="78C7420D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5D9E0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A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4246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5DFA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11D9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A397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ABEB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2D5A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A845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2D07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3880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6032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D91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D279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C7F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7143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017A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B4B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AAAA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183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CDD4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244B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B3CCD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D</w:t>
            </w:r>
          </w:p>
        </w:tc>
      </w:tr>
      <w:tr w:rsidR="00906772" w:rsidRPr="00917E6E" w14:paraId="559B6CF5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DF206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C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7A890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88C6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EBBE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B9C7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EF56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A08C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06EE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C346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2C64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E805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E79E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8374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DE2B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FF96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F934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0C5E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43B7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AE8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84AC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98BC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C56408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E</w:t>
            </w:r>
          </w:p>
        </w:tc>
      </w:tr>
      <w:tr w:rsidR="00906772" w:rsidRPr="00917E6E" w14:paraId="139B9496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AFDBF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D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96F20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F686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444C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F639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C041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5288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1159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62B6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F22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392A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A0A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6348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9332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FD1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83AE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9C0C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5B05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9F06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8D5F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646AA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D268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F</w:t>
            </w:r>
          </w:p>
        </w:tc>
      </w:tr>
      <w:tr w:rsidR="00906772" w:rsidRPr="00917E6E" w14:paraId="102CA9EC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9FF0EB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E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EA4A9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D62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2529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DB0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96EE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0A74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F19D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EA03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58C1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D137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0C1C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D6D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ED14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E02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A898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A7A1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BEA0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ED90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9A9E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6F4A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B3A0C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G</w:t>
            </w:r>
          </w:p>
        </w:tc>
      </w:tr>
      <w:tr w:rsidR="00906772" w:rsidRPr="00917E6E" w14:paraId="74407F8B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F873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F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349E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8207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1D8A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2838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D60C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5D6A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8BF4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DDA6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FBD2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8CCC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3A91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A617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A268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45B6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3B39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B00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5D6E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27A3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6F0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7EC2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4A9B9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H</w:t>
            </w:r>
          </w:p>
        </w:tc>
      </w:tr>
      <w:tr w:rsidR="00906772" w:rsidRPr="00917E6E" w14:paraId="2E02D819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69E976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G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2E385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781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CD7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D04E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2E8D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C4E4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3BD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92BA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BAF0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797A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2E81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FB50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1414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262A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EEE3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6910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639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BB49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ABE1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DA967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CC7DC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I</w:t>
            </w:r>
          </w:p>
        </w:tc>
      </w:tr>
      <w:tr w:rsidR="00906772" w:rsidRPr="00917E6E" w14:paraId="2E8499C4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8FA8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H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1F861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764D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5439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E88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5CA7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5011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86CE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E3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0B98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AEB3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DFE5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2F7E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DC19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7D7A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04C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EBE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D2A5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DD80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5FDA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31D45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AB73C1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K</w:t>
            </w:r>
          </w:p>
        </w:tc>
      </w:tr>
      <w:tr w:rsidR="00906772" w:rsidRPr="00917E6E" w14:paraId="73C15E47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0BC83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I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C17C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82F0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16A0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C53E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B667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78B4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6C94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59D1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92AF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21FD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D753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5C81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92A5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A105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0BC8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E783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6ADA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080B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A3E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8BA4D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3EF171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L</w:t>
            </w:r>
          </w:p>
        </w:tc>
      </w:tr>
      <w:tr w:rsidR="00906772" w:rsidRPr="00917E6E" w14:paraId="6A6BAD7F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4ACF17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K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F7849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6698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B1D4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E563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B6F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A97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36F7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7845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CE2B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12EC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BCAD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2003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EEA7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933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0AE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1380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F44F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FBE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D483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7955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49B32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M</w:t>
            </w:r>
          </w:p>
        </w:tc>
      </w:tr>
      <w:tr w:rsidR="00906772" w:rsidRPr="00917E6E" w14:paraId="7092EAAE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EBCD6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3FAA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4AE4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E445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17F9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7F16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610A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9D4F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D1DE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18DC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8B0C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1D56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56CF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3478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BFE8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05DE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E5C9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34E1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7D9D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DE9B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D24E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2D3D3B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N</w:t>
            </w:r>
          </w:p>
        </w:tc>
      </w:tr>
      <w:tr w:rsidR="00906772" w:rsidRPr="00917E6E" w14:paraId="5FDD1709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4204C7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M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BE31F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FAB3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538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6FC8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2724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6E03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4876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B6A0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0B40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6CCF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17BC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5E0D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CC2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806E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CB23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EB97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9B8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4D56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B8E4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F480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CB6B37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P</w:t>
            </w:r>
          </w:p>
        </w:tc>
      </w:tr>
      <w:tr w:rsidR="00906772" w:rsidRPr="00917E6E" w14:paraId="77F862D9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9B05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7F3EB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D4E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20EC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F0F3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852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FAF9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F2B8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6FDA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D5D9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D0C2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1B8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856E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804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7417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8264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0A79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B129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6166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679E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CFA94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EB7A8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Q</w:t>
            </w:r>
          </w:p>
        </w:tc>
      </w:tr>
      <w:tr w:rsidR="00906772" w:rsidRPr="00917E6E" w14:paraId="577FBD0E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50F3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P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5E93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1490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AC3F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DC14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C06F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3696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049A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630F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F88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944A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C08D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D280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6813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1CF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CA8B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1650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D6A4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2EA2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CC0A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47267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9ADF9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R</w:t>
            </w:r>
          </w:p>
        </w:tc>
      </w:tr>
      <w:tr w:rsidR="00906772" w:rsidRPr="00917E6E" w14:paraId="37BF1F72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8493D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Q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832B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F46C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A995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91A5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4219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9A19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891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2A8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8C36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DEC4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E95A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AEB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E58C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A4C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A31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391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06B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634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E03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A7809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FCA7D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S</w:t>
            </w:r>
          </w:p>
        </w:tc>
      </w:tr>
      <w:tr w:rsidR="00906772" w:rsidRPr="00917E6E" w14:paraId="4E6AB366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26316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R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31AB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721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A8CA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23BB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9573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37EE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7ED9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578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4BB9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CAE9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3064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41AA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F11C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986A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EED6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6B8F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21A0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D003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D317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D0728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5C6D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T</w:t>
            </w:r>
          </w:p>
        </w:tc>
      </w:tr>
      <w:tr w:rsidR="00906772" w:rsidRPr="00917E6E" w14:paraId="35E677F2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7122D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S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52D40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CA0F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7820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390F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D58E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780F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B334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C44B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5640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BD6F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344F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A3D4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EB74C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AAFE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B343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E1EA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9F6BB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B418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D602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DE9D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1CA9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V</w:t>
            </w:r>
          </w:p>
        </w:tc>
      </w:tr>
      <w:tr w:rsidR="00906772" w:rsidRPr="00917E6E" w14:paraId="39FC527F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45E5F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T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54C1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4BF3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83E9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583F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375A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5CEA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6AD7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9C0A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02A9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DF874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7D0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6CF1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257E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31083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D320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5187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8C34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9700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AF36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3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58F88F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451A0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W</w:t>
            </w:r>
          </w:p>
        </w:tc>
      </w:tr>
      <w:tr w:rsidR="00906772" w:rsidRPr="00917E6E" w14:paraId="43681C80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F5B72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V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7FB43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1C7E0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95B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4A5C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8B482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1CAA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9147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29C8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BC096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7FEA8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15FF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B1FC1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E229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15E29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60EEE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7979A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FD24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3A845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B1FCD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FF947" w14:textId="77777777" w:rsidR="00906772" w:rsidRPr="00917E6E" w:rsidRDefault="00906772" w:rsidP="00FF5528">
            <w:pPr>
              <w:jc w:val="center"/>
              <w:rPr>
                <w:rFonts w:eastAsia="Times New Roman" w:cs="Arial"/>
              </w:rPr>
            </w:pPr>
            <w:r w:rsidRPr="00917E6E">
              <w:rPr>
                <w:rFonts w:eastAsia="Times New Roman" w:cs="Arial"/>
              </w:rPr>
              <w:t>-1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5B08A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Y</w:t>
            </w:r>
          </w:p>
        </w:tc>
      </w:tr>
      <w:tr w:rsidR="00906772" w:rsidRPr="00917E6E" w14:paraId="6F8AF850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1A43E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W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CA460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AE972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A6379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7077A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6AA29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AD4BE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03B70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51D4B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18569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7EBB5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A3B13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903D8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55B4D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C46C1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33348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30A7A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5C26F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10D8B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152A7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CC39B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0393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906772" w:rsidRPr="00917E6E" w14:paraId="0D347E3E" w14:textId="77777777" w:rsidTr="008870AD">
        <w:trPr>
          <w:trHeight w:val="254"/>
          <w:jc w:val="center"/>
        </w:trPr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1651411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  <w:r w:rsidRPr="00917E6E">
              <w:rPr>
                <w:rFonts w:eastAsia="Times New Roman" w:cs="Arial"/>
                <w:b/>
                <w:color w:val="000000"/>
              </w:rPr>
              <w:t>Y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DBFA58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C3DB4E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t>-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6512C9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t>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327E18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033DD3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3679C66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8E7B93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-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CBA3E3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FF2854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5EFA37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55F3918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11E02EB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762C9D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3E6EA9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CC3863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401C01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232AB17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CDA538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EC2D7B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3DA02C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8BBAC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FF0000"/>
              </w:rPr>
            </w:pPr>
          </w:p>
        </w:tc>
      </w:tr>
      <w:tr w:rsidR="00906772" w:rsidRPr="00917E6E" w14:paraId="7EF87227" w14:textId="77777777" w:rsidTr="008870AD">
        <w:trPr>
          <w:trHeight w:val="2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BD250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200CF8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9E71F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87E655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9C022D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0C542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4A0C0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7BE0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61783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4EC5BB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045D4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7BCF3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C9BAE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146A7E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462231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Q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A710A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F722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B6D74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A2DDD2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V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4A399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W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A4E40C" w14:textId="77777777" w:rsidR="00906772" w:rsidRPr="00917E6E" w:rsidRDefault="00906772" w:rsidP="00FF5528">
            <w:pPr>
              <w:jc w:val="center"/>
              <w:rPr>
                <w:rFonts w:eastAsia="Times New Roman" w:cs="Arial"/>
                <w:b/>
              </w:rPr>
            </w:pPr>
            <w:r w:rsidRPr="00917E6E">
              <w:rPr>
                <w:rFonts w:eastAsia="Times New Roman" w:cs="Arial"/>
                <w:b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746D" w14:textId="77777777" w:rsidR="00906772" w:rsidRPr="00917E6E" w:rsidRDefault="00906772" w:rsidP="00FF5528">
            <w:pPr>
              <w:jc w:val="center"/>
              <w:rPr>
                <w:rFonts w:eastAsia="Times New Roman" w:cs="Arial"/>
                <w:color w:val="FF0000"/>
              </w:rPr>
            </w:pPr>
          </w:p>
        </w:tc>
      </w:tr>
    </w:tbl>
    <w:p w14:paraId="1C404C57" w14:textId="77777777" w:rsidR="008870AD" w:rsidRDefault="008870AD" w:rsidP="00906772">
      <w:pPr>
        <w:spacing w:line="360" w:lineRule="auto"/>
        <w:jc w:val="both"/>
        <w:rPr>
          <w:rFonts w:cs="Arial"/>
          <w:sz w:val="22"/>
          <w:szCs w:val="22"/>
        </w:rPr>
      </w:pPr>
    </w:p>
    <w:p w14:paraId="69BD56FB" w14:textId="77777777" w:rsidR="00906772" w:rsidRPr="007E730F" w:rsidRDefault="008870AD" w:rsidP="008870AD">
      <w:pPr>
        <w:spacing w:line="360" w:lineRule="auto"/>
        <w:jc w:val="center"/>
        <w:rPr>
          <w:rFonts w:cs="Arial"/>
          <w:sz w:val="28"/>
          <w:szCs w:val="28"/>
        </w:rPr>
      </w:pPr>
      <w:bookmarkStart w:id="0" w:name="_GoBack"/>
      <w:bookmarkEnd w:id="0"/>
      <w:proofErr w:type="spellStart"/>
      <w:r w:rsidRPr="007E730F">
        <w:rPr>
          <w:rFonts w:cs="Arial"/>
          <w:sz w:val="28"/>
          <w:szCs w:val="28"/>
        </w:rPr>
        <w:t>JTTtm</w:t>
      </w:r>
      <w:proofErr w:type="spellEnd"/>
    </w:p>
    <w:p w14:paraId="1FBECFED" w14:textId="77777777" w:rsidR="00282B00" w:rsidRDefault="00282B00" w:rsidP="008870AD">
      <w:pPr>
        <w:ind w:left="-567"/>
      </w:pPr>
    </w:p>
    <w:sectPr w:rsidR="00282B00" w:rsidSect="005F1FD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 w:insDel="0" w:formatting="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772"/>
    <w:rsid w:val="00282B00"/>
    <w:rsid w:val="005F1FD0"/>
    <w:rsid w:val="007E730F"/>
    <w:rsid w:val="008870AD"/>
    <w:rsid w:val="00906772"/>
    <w:rsid w:val="00F5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6E9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772"/>
    <w:rPr>
      <w:rFonts w:ascii="Times" w:eastAsia="SimSun" w:hAnsi="Times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4">
    <w:name w:val="toc 4"/>
    <w:basedOn w:val="Normal"/>
    <w:next w:val="Normal"/>
    <w:autoRedefine/>
    <w:uiPriority w:val="39"/>
    <w:qFormat/>
    <w:rsid w:val="00F52AFA"/>
    <w:pPr>
      <w:ind w:left="720"/>
    </w:pPr>
    <w:rPr>
      <w:rFonts w:ascii="Arial" w:eastAsia="ＭＳ 明朝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772"/>
    <w:rPr>
      <w:rFonts w:ascii="Times" w:eastAsia="SimSun" w:hAnsi="Times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4">
    <w:name w:val="toc 4"/>
    <w:basedOn w:val="Normal"/>
    <w:next w:val="Normal"/>
    <w:autoRedefine/>
    <w:uiPriority w:val="39"/>
    <w:qFormat/>
    <w:rsid w:val="00F52AFA"/>
    <w:pPr>
      <w:ind w:left="720"/>
    </w:pPr>
    <w:rPr>
      <w:rFonts w:ascii="Arial" w:eastAsia="ＭＳ 明朝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1096</Characters>
  <Application>Microsoft Macintosh Word</Application>
  <DocSecurity>0</DocSecurity>
  <Lines>9</Lines>
  <Paragraphs>2</Paragraphs>
  <ScaleCrop>false</ScaleCrop>
  <Company>CBUC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onzalez</dc:creator>
  <cp:keywords/>
  <dc:description/>
  <cp:lastModifiedBy>Angel Gonzalez</cp:lastModifiedBy>
  <cp:revision>3</cp:revision>
  <dcterms:created xsi:type="dcterms:W3CDTF">2015-03-10T14:52:00Z</dcterms:created>
  <dcterms:modified xsi:type="dcterms:W3CDTF">2015-03-20T10:33:00Z</dcterms:modified>
</cp:coreProperties>
</file>